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9E9" w:rsidRPr="004C03E9" w:rsidRDefault="00CC09E9" w:rsidP="00CC09E9">
      <w:pPr>
        <w:rPr>
          <w:rFonts w:ascii="Times New Roman" w:hAnsi="Times New Roman" w:cs="Times New Roman"/>
        </w:rPr>
      </w:pPr>
    </w:p>
    <w:p w:rsidR="00CC09E9" w:rsidRPr="004C03E9" w:rsidRDefault="00CC09E9" w:rsidP="00CC09E9">
      <w:pPr>
        <w:spacing w:line="360" w:lineRule="auto"/>
        <w:rPr>
          <w:rFonts w:ascii="Times New Roman" w:hAnsi="Times New Roman" w:cs="Times New Roman"/>
          <w:b/>
          <w:bCs/>
        </w:rPr>
      </w:pPr>
      <w:r w:rsidRPr="004C03E9">
        <w:rPr>
          <w:rFonts w:ascii="Times New Roman" w:hAnsi="Times New Roman" w:cs="Times New Roman"/>
          <w:b/>
          <w:bCs/>
        </w:rPr>
        <w:t>Supplementary Figures</w:t>
      </w:r>
    </w:p>
    <w:p w:rsidR="00CC09E9" w:rsidRPr="004C03E9" w:rsidRDefault="00CC09E9" w:rsidP="00CC09E9">
      <w:pPr>
        <w:spacing w:line="360" w:lineRule="auto"/>
        <w:rPr>
          <w:rFonts w:ascii="Times New Roman" w:hAnsi="Times New Roman" w:cs="Times New Roman"/>
          <w:b/>
          <w:bCs/>
        </w:rPr>
      </w:pPr>
      <w:r w:rsidRPr="004C03E9">
        <w:rPr>
          <w:rFonts w:ascii="Times New Roman" w:hAnsi="Times New Roman" w:cs="Times New Roman"/>
          <w:b/>
          <w:bCs/>
        </w:rPr>
        <w:t xml:space="preserve">Suppl. Figure 1: </w:t>
      </w:r>
      <w:r w:rsidRPr="004C03E9">
        <w:rPr>
          <w:rFonts w:ascii="Times New Roman" w:hAnsi="Times New Roman" w:cs="Times New Roman"/>
        </w:rPr>
        <w:t>Resection margins</w:t>
      </w:r>
      <w:r w:rsidRPr="004C03E9">
        <w:rPr>
          <w:rFonts w:ascii="Times New Roman" w:hAnsi="Times New Roman" w:cs="Times New Roman"/>
          <w:b/>
          <w:bCs/>
        </w:rPr>
        <w:t xml:space="preserve"> (A)</w:t>
      </w:r>
      <w:r w:rsidRPr="004C03E9">
        <w:rPr>
          <w:rFonts w:ascii="Times New Roman" w:hAnsi="Times New Roman" w:cs="Times New Roman"/>
        </w:rPr>
        <w:t xml:space="preserve"> and AJCC stage </w:t>
      </w:r>
      <w:r w:rsidRPr="004C03E9">
        <w:rPr>
          <w:rFonts w:ascii="Times New Roman" w:hAnsi="Times New Roman" w:cs="Times New Roman"/>
          <w:b/>
          <w:bCs/>
        </w:rPr>
        <w:t xml:space="preserve">(B) </w:t>
      </w:r>
      <w:r w:rsidRPr="004C03E9">
        <w:rPr>
          <w:rFonts w:ascii="Times New Roman" w:hAnsi="Times New Roman" w:cs="Times New Roman"/>
        </w:rPr>
        <w:t>are significantly associated with recurrence-free survival.</w:t>
      </w:r>
    </w:p>
    <w:p w:rsidR="00CC09E9" w:rsidRPr="004C03E9" w:rsidRDefault="00CC09E9" w:rsidP="00CC09E9">
      <w:pPr>
        <w:spacing w:line="360" w:lineRule="auto"/>
        <w:jc w:val="both"/>
        <w:rPr>
          <w:rFonts w:ascii="Times New Roman" w:hAnsi="Times New Roman" w:cs="Times New Roman"/>
        </w:rPr>
      </w:pPr>
    </w:p>
    <w:p w:rsidR="00CC09E9" w:rsidRPr="004C03E9" w:rsidRDefault="00CC09E9" w:rsidP="00CC09E9">
      <w:pPr>
        <w:spacing w:line="360" w:lineRule="auto"/>
        <w:jc w:val="both"/>
        <w:rPr>
          <w:rFonts w:ascii="Times New Roman" w:hAnsi="Times New Roman" w:cs="Times New Roman"/>
        </w:rPr>
      </w:pPr>
    </w:p>
    <w:p w:rsidR="00CC09E9" w:rsidRPr="004C03E9" w:rsidRDefault="00CC09E9" w:rsidP="00CC09E9">
      <w:pPr>
        <w:spacing w:line="360" w:lineRule="auto"/>
        <w:jc w:val="both"/>
        <w:rPr>
          <w:rFonts w:ascii="Times New Roman" w:hAnsi="Times New Roman" w:cs="Times New Roman"/>
        </w:rPr>
      </w:pPr>
    </w:p>
    <w:p w:rsidR="00CC09E9" w:rsidRPr="004C03E9" w:rsidRDefault="00CC09E9" w:rsidP="00CC09E9">
      <w:r w:rsidRPr="004C03E9">
        <w:rPr>
          <w:b/>
          <w:bCs/>
        </w:rPr>
        <w:t xml:space="preserve">Suppl. Table 1: </w:t>
      </w:r>
      <w:proofErr w:type="spellStart"/>
      <w:r w:rsidRPr="004C03E9">
        <w:t>Clinicopathologic</w:t>
      </w:r>
      <w:proofErr w:type="spellEnd"/>
      <w:r w:rsidRPr="004C03E9">
        <w:t xml:space="preserve"> Characteristics of Patients included in the Recurrence Analyses</w:t>
      </w:r>
    </w:p>
    <w:p w:rsidR="00CC09E9" w:rsidRPr="004C03E9" w:rsidRDefault="00CC09E9" w:rsidP="00CC09E9">
      <w:pPr>
        <w:rPr>
          <w:b/>
          <w:bCs/>
          <w:sz w:val="20"/>
          <w:szCs w:val="20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5382"/>
        <w:gridCol w:w="3680"/>
      </w:tblGrid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N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10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Median cumulative overall survival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7.9 months (95% CI, 21.8 – 34.0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Postop. 3-month mortality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Median cumulative recurrence-free survival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2.4 (95% CI, 10.1 – 14.6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Recurrence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Yes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Local (isolated)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Liver (isolated)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Lung (isolated)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4C03E9">
              <w:rPr>
                <w:sz w:val="20"/>
                <w:szCs w:val="20"/>
                <w:lang w:val="en-US"/>
              </w:rPr>
              <w:t>Carcinomatosis</w:t>
            </w:r>
            <w:proofErr w:type="spellEnd"/>
            <w:r w:rsidRPr="004C03E9">
              <w:rPr>
                <w:sz w:val="20"/>
                <w:szCs w:val="20"/>
                <w:lang w:val="en-US"/>
              </w:rPr>
              <w:t xml:space="preserve"> (isolated)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Multiple distant (no local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</w:t>
            </w:r>
            <w:r w:rsidRPr="004C03E9">
              <w:rPr>
                <w:sz w:val="20"/>
                <w:szCs w:val="20"/>
              </w:rPr>
              <w:t xml:space="preserve">Local+distant      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96 (87.3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31 (32.3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26 (27.1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7 (7.3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7 (7.3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20 (20.8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5 (5.2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4 (12.7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Age at start of treatment [years]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Median (IQR)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Mean (SD)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41.23 (37.73 – 43.50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39.95 (± 4.67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5.94 – 44.85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Sex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Female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Male</w:t>
            </w:r>
            <w:bookmarkStart w:id="0" w:name="_GoBack"/>
            <w:bookmarkEnd w:id="0"/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3 (48.2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7 (51.8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Cohort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HUH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JH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65 (59.1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45 (40.9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ASA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1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2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3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7 (6.4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62 (56.4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1 (19.1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0 (18.2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CA19-9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4C03E9">
              <w:rPr>
                <w:sz w:val="20"/>
                <w:szCs w:val="20"/>
                <w:lang w:val="en-US"/>
              </w:rPr>
              <w:t>37 U/mL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4C03E9">
              <w:rPr>
                <w:sz w:val="20"/>
                <w:szCs w:val="20"/>
                <w:lang w:val="en-US"/>
              </w:rPr>
              <w:t>200 U/mL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&gt;200 U/mL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sz w:val="20"/>
                <w:szCs w:val="20"/>
              </w:rPr>
              <w:t>Unknown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37 (33.6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7 (24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9 (26.4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7 (15.5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CEA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4C03E9">
              <w:rPr>
                <w:sz w:val="20"/>
                <w:szCs w:val="20"/>
                <w:lang w:val="en-US"/>
              </w:rPr>
              <w:t>2.5 ng/mL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&gt;2.5 ng/mL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3680" w:type="dxa"/>
            <w:shd w:val="clear" w:color="auto" w:fill="auto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8 (52.7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3 (20.9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9 (26.4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Preoperative treatment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lastRenderedPageBreak/>
              <w:t xml:space="preserve">   Preoperative chemotherapy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   5FU-based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   Gemcitabine-based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   Both (due to switch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sz w:val="20"/>
                <w:szCs w:val="20"/>
              </w:rPr>
              <w:t>Preoperative radiation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Upfront surgery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lastRenderedPageBreak/>
              <w:t>38 (34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lastRenderedPageBreak/>
              <w:t xml:space="preserve">   35 (92.1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   28 (80.0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   4 (11.4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   3 (8.6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19 (50.0%), 5 unknown (13.2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72 (65.5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lastRenderedPageBreak/>
              <w:t>Surgery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4C03E9">
              <w:rPr>
                <w:sz w:val="20"/>
                <w:szCs w:val="20"/>
                <w:lang w:val="en-US"/>
              </w:rPr>
              <w:t>Pancreatoduodenectomy</w:t>
            </w:r>
            <w:proofErr w:type="spellEnd"/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Distal pancreatectomy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Total pancreatectomy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78 (70.9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0 (18.2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2 (10.9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Vascular Resection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Vein (PV/SMV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sz w:val="20"/>
                <w:szCs w:val="20"/>
              </w:rPr>
              <w:t>Artery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Both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None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6 (23.6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 (1.8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 (4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77 (70.0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R status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R0 (≥1 mm)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R1 (including R0 CRM+)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5 (50.0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5 (50.0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Pathology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PDAC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PDAC arising from cystic tumor (IPMN or MCN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sz w:val="20"/>
                <w:szCs w:val="20"/>
              </w:rPr>
              <w:t>Adenosquamous carcinoma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95 (86.4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8 (7.3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 (4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 (1.8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Grading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G1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G2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G3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 (1.8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4 (49.1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35 (31.8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9 (17.3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AJCC 8</w:t>
            </w:r>
            <w:r w:rsidRPr="004C03E9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4C03E9">
              <w:rPr>
                <w:sz w:val="20"/>
                <w:szCs w:val="20"/>
                <w:lang w:val="en-US"/>
              </w:rPr>
              <w:t xml:space="preserve"> edition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Stage 1A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Stage 1B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Stage 2A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Stage 2B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Stage 3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sz w:val="20"/>
                <w:szCs w:val="20"/>
              </w:rPr>
              <w:t>Stage 4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4 (3.6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 (4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 (1.8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8 (25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52 (47.3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6 (14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3 (2.7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T stage 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T1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T2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T3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T4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5 (13.6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8 (43.6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7 (24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7 (15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3 (2.7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N stage 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N0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N1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N2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7 (24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42 (38.2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41 (37.3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M stage 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M0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M1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94 (85.5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6 (14.5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Adjuvant treatment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Adjuvant chemotherapy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   5FU-based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   Gemcitabine-based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   </w:t>
            </w:r>
            <w:proofErr w:type="spellStart"/>
            <w:r w:rsidRPr="004C03E9">
              <w:rPr>
                <w:sz w:val="20"/>
                <w:szCs w:val="20"/>
                <w:lang w:val="en-US"/>
              </w:rPr>
              <w:t>Olaparib</w:t>
            </w:r>
            <w:proofErr w:type="spellEnd"/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      Unknown regimen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Adjuvant radiation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90 (81.8%), 2 unknown (1.8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86 (95.6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   21 (24.4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   62 (72.1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   1 (1.2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   2 (2.3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20 (22.2%)</w:t>
            </w:r>
          </w:p>
        </w:tc>
      </w:tr>
      <w:tr w:rsidR="00CC09E9" w:rsidRPr="004C03E9" w:rsidTr="00BB451C">
        <w:tc>
          <w:tcPr>
            <w:tcW w:w="5382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lastRenderedPageBreak/>
              <w:t>Systemic treatment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Preoperative-only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Adjuvant-only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Both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None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Preoperative, unknown adjuvant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No preoperative, unknown adjuvant</w:t>
            </w:r>
          </w:p>
        </w:tc>
        <w:tc>
          <w:tcPr>
            <w:tcW w:w="3680" w:type="dxa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2 (10.9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63 (57.3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3 (20.9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0 (9.1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 (0%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 (1.8%)</w:t>
            </w:r>
          </w:p>
        </w:tc>
      </w:tr>
    </w:tbl>
    <w:p w:rsidR="00CC09E9" w:rsidRPr="004C03E9" w:rsidRDefault="00CC09E9" w:rsidP="00CC09E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C03E9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4C03E9">
        <w:rPr>
          <w:rFonts w:ascii="Times New Roman" w:hAnsi="Times New Roman" w:cs="Times New Roman"/>
          <w:sz w:val="20"/>
          <w:szCs w:val="20"/>
        </w:rPr>
        <w:t xml:space="preserve"> IQR: Interquartile Range; SD: Standard Deviation; HUH: Heidelberg University Hospital; JHU: Johns Hopkins University; AJCC: American Joint Committee on Cancer; CA19-9: Carbohydrate-Antigen 19-9; CEA: Carcinoembryonic antigen; PV: Portal Vein; SMV: Superior Mesenteric Vein; CRM: Circumferential Resection Margin; ASA: American Society of </w:t>
      </w:r>
      <w:proofErr w:type="spellStart"/>
      <w:r w:rsidRPr="004C03E9">
        <w:rPr>
          <w:rFonts w:ascii="Times New Roman" w:hAnsi="Times New Roman" w:cs="Times New Roman"/>
          <w:sz w:val="20"/>
          <w:szCs w:val="20"/>
        </w:rPr>
        <w:t>Anesthesiologists</w:t>
      </w:r>
      <w:proofErr w:type="spellEnd"/>
      <w:r w:rsidRPr="004C03E9">
        <w:rPr>
          <w:rFonts w:ascii="Times New Roman" w:hAnsi="Times New Roman" w:cs="Times New Roman"/>
          <w:sz w:val="20"/>
          <w:szCs w:val="20"/>
        </w:rPr>
        <w:t xml:space="preserve"> Classification; 5-FU: 5-Fluorouracil; IPMN: </w:t>
      </w:r>
      <w:proofErr w:type="spellStart"/>
      <w:r w:rsidRPr="004C03E9">
        <w:rPr>
          <w:rFonts w:ascii="Times New Roman" w:hAnsi="Times New Roman" w:cs="Times New Roman"/>
          <w:sz w:val="20"/>
          <w:szCs w:val="20"/>
        </w:rPr>
        <w:t>Intraductal</w:t>
      </w:r>
      <w:proofErr w:type="spellEnd"/>
      <w:r w:rsidRPr="004C03E9">
        <w:rPr>
          <w:rFonts w:ascii="Times New Roman" w:hAnsi="Times New Roman" w:cs="Times New Roman"/>
          <w:sz w:val="20"/>
          <w:szCs w:val="20"/>
        </w:rPr>
        <w:t xml:space="preserve"> Papillary Mucinous Neoplasm; MCN: Mucinous Cystic Neoplasm; RFS: Recurrence-free Survival.</w:t>
      </w: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</w:rPr>
      </w:pPr>
    </w:p>
    <w:p w:rsidR="00CC09E9" w:rsidRPr="004C03E9" w:rsidRDefault="00CC09E9" w:rsidP="00CC09E9">
      <w:r w:rsidRPr="004C03E9">
        <w:rPr>
          <w:b/>
          <w:bCs/>
        </w:rPr>
        <w:t xml:space="preserve">Supplementary Table 2: </w:t>
      </w:r>
      <w:r w:rsidRPr="004C03E9">
        <w:t>Pairwise comparisons between timing and location of recurrence (n=96) and associated p-values.</w:t>
      </w:r>
    </w:p>
    <w:p w:rsidR="00CC09E9" w:rsidRPr="004C03E9" w:rsidRDefault="00CC09E9" w:rsidP="00CC09E9"/>
    <w:tbl>
      <w:tblPr>
        <w:tblStyle w:val="TableGrid"/>
        <w:tblW w:w="5220" w:type="pct"/>
        <w:tblLook w:val="04A0" w:firstRow="1" w:lastRow="0" w:firstColumn="1" w:lastColumn="0" w:noHBand="0" w:noVBand="1"/>
      </w:tblPr>
      <w:tblGrid>
        <w:gridCol w:w="1990"/>
        <w:gridCol w:w="1111"/>
        <w:gridCol w:w="1111"/>
        <w:gridCol w:w="1111"/>
        <w:gridCol w:w="1595"/>
        <w:gridCol w:w="1111"/>
        <w:gridCol w:w="1384"/>
      </w:tblGrid>
      <w:tr w:rsidR="00CC09E9" w:rsidRPr="004C03E9" w:rsidTr="00BB451C">
        <w:tc>
          <w:tcPr>
            <w:tcW w:w="1057" w:type="pct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Local-only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Liver-only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Lung-only</w:t>
            </w:r>
          </w:p>
        </w:tc>
        <w:tc>
          <w:tcPr>
            <w:tcW w:w="84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Carcinomatosis-only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Multiple distant</w:t>
            </w:r>
          </w:p>
        </w:tc>
        <w:tc>
          <w:tcPr>
            <w:tcW w:w="735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Local+distant</w:t>
            </w:r>
          </w:p>
        </w:tc>
      </w:tr>
      <w:tr w:rsidR="00CC09E9" w:rsidRPr="004C03E9" w:rsidTr="00BB451C">
        <w:tc>
          <w:tcPr>
            <w:tcW w:w="105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Local-only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84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735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</w:tr>
      <w:tr w:rsidR="00CC09E9" w:rsidRPr="004C03E9" w:rsidTr="00BB451C">
        <w:tc>
          <w:tcPr>
            <w:tcW w:w="105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Liver-only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676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84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735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</w:tr>
      <w:tr w:rsidR="00CC09E9" w:rsidRPr="004C03E9" w:rsidTr="00BB451C">
        <w:tc>
          <w:tcPr>
            <w:tcW w:w="105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Lung-only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290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557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84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735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</w:tr>
      <w:tr w:rsidR="00CC09E9" w:rsidRPr="004C03E9" w:rsidTr="00BB451C">
        <w:tc>
          <w:tcPr>
            <w:tcW w:w="105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Carcinomatosis-only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824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469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216</w:t>
            </w:r>
          </w:p>
        </w:tc>
        <w:tc>
          <w:tcPr>
            <w:tcW w:w="84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735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</w:tr>
      <w:tr w:rsidR="00CC09E9" w:rsidRPr="004C03E9" w:rsidTr="00BB451C">
        <w:tc>
          <w:tcPr>
            <w:tcW w:w="105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Multiple distant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059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175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132</w:t>
            </w:r>
          </w:p>
        </w:tc>
        <w:tc>
          <w:tcPr>
            <w:tcW w:w="84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775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735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</w:tr>
      <w:tr w:rsidR="00CC09E9" w:rsidRPr="004C03E9" w:rsidTr="00BB451C">
        <w:tc>
          <w:tcPr>
            <w:tcW w:w="105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Local+distant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271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795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732</w:t>
            </w:r>
          </w:p>
        </w:tc>
        <w:tc>
          <w:tcPr>
            <w:tcW w:w="847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409</w:t>
            </w:r>
          </w:p>
        </w:tc>
        <w:tc>
          <w:tcPr>
            <w:tcW w:w="590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232</w:t>
            </w:r>
          </w:p>
        </w:tc>
        <w:tc>
          <w:tcPr>
            <w:tcW w:w="735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</w:tr>
    </w:tbl>
    <w:p w:rsidR="00CC09E9" w:rsidRPr="004C03E9" w:rsidRDefault="00CC09E9" w:rsidP="00CC09E9">
      <w:pPr>
        <w:rPr>
          <w:b/>
          <w:bCs/>
        </w:rPr>
      </w:pPr>
    </w:p>
    <w:p w:rsidR="00CC09E9" w:rsidRPr="004C03E9" w:rsidRDefault="00CC09E9" w:rsidP="00CC09E9">
      <w:pPr>
        <w:rPr>
          <w:b/>
          <w:bCs/>
        </w:rPr>
      </w:pPr>
    </w:p>
    <w:p w:rsidR="00CC09E9" w:rsidRPr="004C03E9" w:rsidRDefault="00CC09E9" w:rsidP="00CC09E9">
      <w:pPr>
        <w:rPr>
          <w:b/>
          <w:bCs/>
        </w:rPr>
      </w:pPr>
    </w:p>
    <w:p w:rsidR="00CC09E9" w:rsidRPr="004C03E9" w:rsidRDefault="00CC09E9" w:rsidP="00CC09E9">
      <w:r w:rsidRPr="004C03E9">
        <w:rPr>
          <w:b/>
          <w:bCs/>
        </w:rPr>
        <w:t xml:space="preserve">Supplementary Table 3: </w:t>
      </w:r>
      <w:r w:rsidRPr="004C03E9">
        <w:t xml:space="preserve">Prediction model time-to-any local recurrence (N=110, local only and </w:t>
      </w:r>
      <w:proofErr w:type="spellStart"/>
      <w:r w:rsidRPr="004C03E9">
        <w:t>local+distant</w:t>
      </w:r>
      <w:proofErr w:type="spellEnd"/>
      <w:r w:rsidRPr="004C03E9">
        <w:t xml:space="preserve"> = 36 events)</w:t>
      </w:r>
    </w:p>
    <w:p w:rsidR="00CC09E9" w:rsidRPr="004C03E9" w:rsidRDefault="00CC09E9" w:rsidP="00CC09E9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0"/>
        <w:gridCol w:w="1994"/>
        <w:gridCol w:w="869"/>
        <w:gridCol w:w="2431"/>
        <w:gridCol w:w="862"/>
      </w:tblGrid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pct"/>
            <w:gridSpan w:val="2"/>
            <w:tcBorders>
              <w:bottom w:val="single" w:sz="4" w:space="0" w:color="auto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Univariate Cox</w:t>
            </w:r>
          </w:p>
        </w:tc>
        <w:tc>
          <w:tcPr>
            <w:tcW w:w="1826" w:type="pct"/>
            <w:gridSpan w:val="2"/>
            <w:tcBorders>
              <w:bottom w:val="single" w:sz="4" w:space="0" w:color="auto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Multivariate Cox</w:t>
            </w: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HR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p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HR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p</w:t>
            </w: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CA19-9 continuous per U/mL (N=93)</w:t>
            </w: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1.00 (1.00 – 1.00)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CEA per ng/mL (N=81)</w:t>
            </w: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1.06 (1.02 – 1.11)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</w:tc>
      </w:tr>
    </w:tbl>
    <w:p w:rsidR="00CC09E9" w:rsidRPr="004C03E9" w:rsidRDefault="00CC09E9" w:rsidP="00CC09E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C03E9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4C03E9">
        <w:rPr>
          <w:rFonts w:ascii="Times New Roman" w:hAnsi="Times New Roman" w:cs="Times New Roman"/>
          <w:sz w:val="20"/>
          <w:szCs w:val="20"/>
        </w:rPr>
        <w:t xml:space="preserve"> HR: Hazard Ratio; CA19-9: Carbohydrate-Antigen 19-9; CEA: Carcinoembryonic antigen</w:t>
      </w:r>
    </w:p>
    <w:p w:rsidR="00CC09E9" w:rsidRPr="004C03E9" w:rsidRDefault="00CC09E9" w:rsidP="00CC09E9">
      <w:pPr>
        <w:rPr>
          <w:lang w:val="en-GB"/>
        </w:rPr>
      </w:pPr>
    </w:p>
    <w:p w:rsidR="00CC09E9" w:rsidRPr="004C03E9" w:rsidRDefault="00CC09E9" w:rsidP="00CC09E9">
      <w:pPr>
        <w:rPr>
          <w:lang w:val="en-GB"/>
        </w:rPr>
      </w:pPr>
    </w:p>
    <w:p w:rsidR="00CC09E9" w:rsidRPr="004C03E9" w:rsidRDefault="00CC09E9" w:rsidP="00CC09E9">
      <w:pPr>
        <w:rPr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pPr>
        <w:rPr>
          <w:b/>
          <w:bCs/>
          <w:lang w:val="en-GB"/>
        </w:rPr>
      </w:pPr>
    </w:p>
    <w:p w:rsidR="00CC09E9" w:rsidRPr="004C03E9" w:rsidRDefault="00CC09E9" w:rsidP="00CC09E9">
      <w:r w:rsidRPr="004C03E9">
        <w:rPr>
          <w:b/>
          <w:bCs/>
        </w:rPr>
        <w:t>Supplementary Table 4:</w:t>
      </w:r>
      <w:r w:rsidRPr="004C03E9">
        <w:t xml:space="preserve"> Prediction model time-to-any distant recurrence (N=110, liver only, lung only, </w:t>
      </w:r>
      <w:proofErr w:type="spellStart"/>
      <w:r w:rsidRPr="004C03E9">
        <w:t>carcinomatosis</w:t>
      </w:r>
      <w:proofErr w:type="spellEnd"/>
      <w:r w:rsidRPr="004C03E9">
        <w:t xml:space="preserve"> only, multiple distant and </w:t>
      </w:r>
      <w:proofErr w:type="spellStart"/>
      <w:r w:rsidRPr="004C03E9">
        <w:t>local+distant</w:t>
      </w:r>
      <w:proofErr w:type="spellEnd"/>
      <w:r w:rsidRPr="004C03E9">
        <w:t xml:space="preserve"> = 65 events)</w:t>
      </w:r>
    </w:p>
    <w:p w:rsidR="00CC09E9" w:rsidRPr="004C03E9" w:rsidRDefault="00CC09E9" w:rsidP="00CC09E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0"/>
        <w:gridCol w:w="1994"/>
        <w:gridCol w:w="869"/>
        <w:gridCol w:w="2431"/>
        <w:gridCol w:w="862"/>
      </w:tblGrid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8" w:type="pct"/>
            <w:gridSpan w:val="2"/>
            <w:tcBorders>
              <w:bottom w:val="single" w:sz="4" w:space="0" w:color="auto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Univariate Cox</w:t>
            </w:r>
          </w:p>
        </w:tc>
        <w:tc>
          <w:tcPr>
            <w:tcW w:w="1826" w:type="pct"/>
            <w:gridSpan w:val="2"/>
            <w:tcBorders>
              <w:bottom w:val="single" w:sz="4" w:space="0" w:color="auto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Multivariate Cox</w:t>
            </w: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HR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p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HR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p</w:t>
            </w: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Margin</w:t>
            </w:r>
          </w:p>
          <w:p w:rsidR="00CC09E9" w:rsidRPr="004C03E9" w:rsidRDefault="00CC09E9" w:rsidP="00BB45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0 (≥1 mm)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1 (including R0 CRM+)</w:t>
            </w: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0 (reference)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2.06 (1.24 – 3.42)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0 (reference)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2.04 (1.05 – 3.97)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0.036</w:t>
            </w: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Histology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PDAC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PDAC from cystic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4C03E9">
              <w:rPr>
                <w:sz w:val="20"/>
                <w:szCs w:val="20"/>
                <w:lang w:val="en-US"/>
              </w:rPr>
              <w:t>Adenosquamous</w:t>
            </w:r>
            <w:proofErr w:type="spellEnd"/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sz w:val="20"/>
                <w:szCs w:val="20"/>
              </w:rPr>
              <w:t>Other</w:t>
            </w: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0 (reference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59 (0.21 – 1.66)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4.79 (1.86 – 12.32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44 (0.06 – 3.25)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318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0.001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421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0 (reference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69 (0.21 – 2.27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.49 (0.69 – 9.01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58 (0.04 – 9.47)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536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164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700</w:t>
            </w: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>AJCC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Stage 1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Stage 2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Stage 3</w:t>
            </w:r>
          </w:p>
          <w:p w:rsidR="00CC09E9" w:rsidRPr="004C03E9" w:rsidRDefault="00CC09E9" w:rsidP="00BB451C">
            <w:pPr>
              <w:rPr>
                <w:sz w:val="20"/>
                <w:szCs w:val="20"/>
                <w:lang w:val="en-US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Stage 4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  <w:lang w:val="en-US"/>
              </w:rPr>
              <w:t xml:space="preserve">   </w:t>
            </w:r>
            <w:r w:rsidRPr="004C03E9">
              <w:rPr>
                <w:sz w:val="20"/>
                <w:szCs w:val="20"/>
              </w:rPr>
              <w:t>Unknown (N=3)</w:t>
            </w: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0 (reference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.33 (0.78 – 6.95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.77 (0.96 – 7.95)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5.42 (1.68 – 17.50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32 (0.24 – 7.23)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130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059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0.005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749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0 (reference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50 (0.45 – 5.05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94 (0.60 – 6.25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3.55 (0.99 – 12.71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2.21 (0.22 – 22.12)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512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270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051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501</w:t>
            </w: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T stage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T1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T2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T3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T4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Unknown (N=3)</w:t>
            </w: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0 (reference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65 (0.76 – 3.60)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2.56 (1.08 – 6.07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5 (0.38 – 2.93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69 (0.44 – 6.43)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207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0.033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921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443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N stage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N0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N1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N2</w:t>
            </w: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0 (reference)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82 (0.93 – 3.56)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2.25 (1.15 – 4.38)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0.083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</w:tc>
      </w:tr>
      <w:tr w:rsidR="00CC09E9" w:rsidRPr="004C03E9" w:rsidTr="00BB451C">
        <w:tc>
          <w:tcPr>
            <w:tcW w:w="1586" w:type="pct"/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M stage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M0</w:t>
            </w: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 xml:space="preserve">   M1</w:t>
            </w:r>
          </w:p>
        </w:tc>
        <w:tc>
          <w:tcPr>
            <w:tcW w:w="1106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1.00 (reference)</w:t>
            </w: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2.33 (1.20 – 4.51)</w:t>
            </w:r>
          </w:p>
        </w:tc>
        <w:tc>
          <w:tcPr>
            <w:tcW w:w="482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  <w:p w:rsidR="00CC09E9" w:rsidRPr="004C03E9" w:rsidRDefault="00CC09E9" w:rsidP="00BB451C">
            <w:pPr>
              <w:rPr>
                <w:b/>
                <w:sz w:val="20"/>
                <w:szCs w:val="20"/>
              </w:rPr>
            </w:pPr>
            <w:r w:rsidRPr="004C03E9"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1348" w:type="pct"/>
            <w:tcBorders>
              <w:righ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  <w:r w:rsidRPr="004C03E9">
              <w:rPr>
                <w:sz w:val="20"/>
                <w:szCs w:val="20"/>
              </w:rPr>
              <w:t>X</w:t>
            </w:r>
          </w:p>
        </w:tc>
        <w:tc>
          <w:tcPr>
            <w:tcW w:w="478" w:type="pct"/>
            <w:tcBorders>
              <w:left w:val="nil"/>
            </w:tcBorders>
          </w:tcPr>
          <w:p w:rsidR="00CC09E9" w:rsidRPr="004C03E9" w:rsidRDefault="00CC09E9" w:rsidP="00BB451C">
            <w:pPr>
              <w:rPr>
                <w:sz w:val="20"/>
                <w:szCs w:val="20"/>
              </w:rPr>
            </w:pPr>
          </w:p>
        </w:tc>
      </w:tr>
    </w:tbl>
    <w:p w:rsidR="00CC09E9" w:rsidRPr="004C03E9" w:rsidRDefault="00CC09E9" w:rsidP="00CC09E9">
      <w:pPr>
        <w:rPr>
          <w:sz w:val="20"/>
          <w:szCs w:val="20"/>
        </w:rPr>
      </w:pPr>
    </w:p>
    <w:p w:rsidR="00CC09E9" w:rsidRPr="004C03E9" w:rsidRDefault="00CC09E9" w:rsidP="00CC09E9">
      <w:pPr>
        <w:rPr>
          <w:sz w:val="20"/>
          <w:szCs w:val="20"/>
        </w:rPr>
      </w:pPr>
    </w:p>
    <w:p w:rsidR="00CC09E9" w:rsidRDefault="00CC09E9" w:rsidP="00CC09E9">
      <w:r w:rsidRPr="004C03E9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4C03E9">
        <w:rPr>
          <w:rFonts w:ascii="Times New Roman" w:hAnsi="Times New Roman" w:cs="Times New Roman"/>
          <w:sz w:val="20"/>
          <w:szCs w:val="20"/>
        </w:rPr>
        <w:t xml:space="preserve"> HR: Hazard Ratio; AJCC: American Joint Committee on Cancer; CRM: Circumferential Resection Margin; ASA: American Society of </w:t>
      </w:r>
      <w:proofErr w:type="spellStart"/>
      <w:r w:rsidRPr="004C03E9">
        <w:rPr>
          <w:rFonts w:ascii="Times New Roman" w:hAnsi="Times New Roman" w:cs="Times New Roman"/>
          <w:sz w:val="20"/>
          <w:szCs w:val="20"/>
        </w:rPr>
        <w:t>Anesthesiologists</w:t>
      </w:r>
      <w:proofErr w:type="spellEnd"/>
      <w:r w:rsidRPr="004C03E9">
        <w:rPr>
          <w:rFonts w:ascii="Times New Roman" w:hAnsi="Times New Roman" w:cs="Times New Roman"/>
          <w:sz w:val="20"/>
          <w:szCs w:val="20"/>
        </w:rPr>
        <w:t xml:space="preserve"> Classification; 5-FU: 5-Fluorouracil; IPMN: </w:t>
      </w:r>
      <w:proofErr w:type="spellStart"/>
      <w:r w:rsidRPr="004C03E9">
        <w:rPr>
          <w:rFonts w:ascii="Times New Roman" w:hAnsi="Times New Roman" w:cs="Times New Roman"/>
          <w:sz w:val="20"/>
          <w:szCs w:val="20"/>
        </w:rPr>
        <w:t>Intraductal</w:t>
      </w:r>
      <w:proofErr w:type="spellEnd"/>
      <w:r w:rsidRPr="004C03E9">
        <w:rPr>
          <w:rFonts w:ascii="Times New Roman" w:hAnsi="Times New Roman" w:cs="Times New Roman"/>
          <w:sz w:val="20"/>
          <w:szCs w:val="20"/>
        </w:rPr>
        <w:t xml:space="preserve"> Papillary Mucinous Neoplasm; MCN: Mucinous Cystic Neoplasm; RFS: Recurrence-free Survival</w:t>
      </w:r>
    </w:p>
    <w:p w:rsidR="00CC09E9" w:rsidRDefault="00CC09E9" w:rsidP="00CC09E9"/>
    <w:p w:rsidR="00CC09E9" w:rsidRPr="0085648D" w:rsidRDefault="00CC09E9" w:rsidP="00CC09E9">
      <w:pPr>
        <w:spacing w:line="360" w:lineRule="auto"/>
        <w:jc w:val="both"/>
        <w:rPr>
          <w:rFonts w:ascii="Times New Roman" w:hAnsi="Times New Roman" w:cs="Times New Roman"/>
        </w:rPr>
      </w:pPr>
    </w:p>
    <w:p w:rsidR="00484664" w:rsidRDefault="00484664"/>
    <w:sectPr w:rsidR="0048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9E9"/>
    <w:rsid w:val="000372E7"/>
    <w:rsid w:val="000632C0"/>
    <w:rsid w:val="00070598"/>
    <w:rsid w:val="000A3927"/>
    <w:rsid w:val="00135F9B"/>
    <w:rsid w:val="001D49FC"/>
    <w:rsid w:val="002C0587"/>
    <w:rsid w:val="002C3CA8"/>
    <w:rsid w:val="002F26BB"/>
    <w:rsid w:val="003255A8"/>
    <w:rsid w:val="00333D41"/>
    <w:rsid w:val="003C798F"/>
    <w:rsid w:val="00484664"/>
    <w:rsid w:val="005445DD"/>
    <w:rsid w:val="005557C4"/>
    <w:rsid w:val="0057141F"/>
    <w:rsid w:val="005F583E"/>
    <w:rsid w:val="006303C1"/>
    <w:rsid w:val="007C12F9"/>
    <w:rsid w:val="007E719B"/>
    <w:rsid w:val="00802EF0"/>
    <w:rsid w:val="0081068D"/>
    <w:rsid w:val="00833791"/>
    <w:rsid w:val="00851342"/>
    <w:rsid w:val="00866636"/>
    <w:rsid w:val="00881845"/>
    <w:rsid w:val="009116B3"/>
    <w:rsid w:val="00924046"/>
    <w:rsid w:val="00925029"/>
    <w:rsid w:val="00974C37"/>
    <w:rsid w:val="0097697C"/>
    <w:rsid w:val="00A20BE7"/>
    <w:rsid w:val="00B02385"/>
    <w:rsid w:val="00B45EE9"/>
    <w:rsid w:val="00B634F9"/>
    <w:rsid w:val="00B8465C"/>
    <w:rsid w:val="00BB3979"/>
    <w:rsid w:val="00BE56F4"/>
    <w:rsid w:val="00C23F8B"/>
    <w:rsid w:val="00C46025"/>
    <w:rsid w:val="00CC09E9"/>
    <w:rsid w:val="00D740A0"/>
    <w:rsid w:val="00D91BCD"/>
    <w:rsid w:val="00E818D8"/>
    <w:rsid w:val="00EC452D"/>
    <w:rsid w:val="00EE0ACC"/>
    <w:rsid w:val="00F55FDF"/>
    <w:rsid w:val="00FE7CA0"/>
    <w:rsid w:val="00FF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1621C8-73A8-4DC8-B3D8-C1199BF8F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9E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5</Words>
  <Characters>4874</Characters>
  <Application>Microsoft Office Word</Application>
  <DocSecurity>0</DocSecurity>
  <Lines>40</Lines>
  <Paragraphs>11</Paragraphs>
  <ScaleCrop>false</ScaleCrop>
  <Company>HP Inc.</Company>
  <LinksUpToDate>false</LinksUpToDate>
  <CharactersWithSpaces>5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shree Thirunavukkarasu</dc:creator>
  <cp:keywords/>
  <dc:description/>
  <cp:lastModifiedBy>Devishree Thirunavukkarasu</cp:lastModifiedBy>
  <cp:revision>1</cp:revision>
  <dcterms:created xsi:type="dcterms:W3CDTF">2022-11-25T10:27:00Z</dcterms:created>
  <dcterms:modified xsi:type="dcterms:W3CDTF">2022-11-25T10:27:00Z</dcterms:modified>
</cp:coreProperties>
</file>